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924F2" w14:textId="77777777" w:rsidR="000D65FE" w:rsidRPr="00D75935" w:rsidRDefault="000D65FE" w:rsidP="000D65FE">
      <w:pPr>
        <w:rPr>
          <w:rFonts w:asciiTheme="minorHAnsi" w:hAnsiTheme="minorHAnsi" w:cstheme="minorHAnsi"/>
          <w:b/>
          <w:sz w:val="20"/>
          <w:szCs w:val="20"/>
        </w:rPr>
      </w:pPr>
      <w:r w:rsidRPr="00D75935">
        <w:rPr>
          <w:rFonts w:asciiTheme="minorHAnsi" w:hAnsiTheme="minorHAnsi" w:cstheme="minorHAnsi"/>
          <w:b/>
          <w:sz w:val="20"/>
          <w:szCs w:val="20"/>
        </w:rPr>
        <w:t>S3</w:t>
      </w:r>
      <w:r>
        <w:rPr>
          <w:rFonts w:asciiTheme="minorHAnsi" w:hAnsiTheme="minorHAnsi" w:cstheme="minorHAnsi"/>
          <w:b/>
          <w:sz w:val="20"/>
          <w:szCs w:val="20"/>
        </w:rPr>
        <w:t xml:space="preserve"> Table</w:t>
      </w:r>
      <w:r w:rsidRPr="00D75935">
        <w:rPr>
          <w:rFonts w:asciiTheme="minorHAnsi" w:hAnsiTheme="minorHAnsi" w:cstheme="minorHAnsi"/>
          <w:b/>
          <w:sz w:val="20"/>
          <w:szCs w:val="20"/>
        </w:rPr>
        <w:t xml:space="preserve">. </w:t>
      </w:r>
      <w:r w:rsidRPr="00D75935">
        <w:rPr>
          <w:rFonts w:asciiTheme="minorHAnsi" w:hAnsiTheme="minorHAnsi" w:cstheme="minorHAnsi"/>
          <w:bCs/>
          <w:sz w:val="20"/>
          <w:szCs w:val="20"/>
        </w:rPr>
        <w:t>Clonal mutation analysis of HIV proviral DNA isolated from infected MC at 7 dpi</w:t>
      </w:r>
    </w:p>
    <w:tbl>
      <w:tblPr>
        <w:tblW w:w="9536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960"/>
        <w:gridCol w:w="1005"/>
        <w:gridCol w:w="4745"/>
        <w:gridCol w:w="1065"/>
      </w:tblGrid>
      <w:tr w:rsidR="000D65FE" w:rsidRPr="00D75935" w14:paraId="5033BA2F" w14:textId="77777777" w:rsidTr="005D652B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D5B4143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eq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39004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518B9C6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14:paraId="509BD657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Possible </w:t>
            </w:r>
            <w:proofErr w:type="spellStart"/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echanism</w:t>
            </w: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57AB9BA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AA mutation</w:t>
            </w:r>
          </w:p>
        </w:tc>
      </w:tr>
      <w:tr w:rsidR="000D65FE" w:rsidRPr="00D75935" w14:paraId="79242765" w14:textId="77777777" w:rsidTr="005D652B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B7A7DF4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AA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TA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EF486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B378E52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4745" w:type="dxa"/>
            <w:vMerge w:val="restart"/>
            <w:shd w:val="clear" w:color="auto" w:fill="auto"/>
            <w:noWrap/>
            <w:vAlign w:val="center"/>
            <w:hideMark/>
          </w:tcPr>
          <w:p w14:paraId="4D5BD13B" w14:textId="77777777" w:rsidR="000D65FE" w:rsidRPr="00D75935" w:rsidRDefault="000D65FE" w:rsidP="005D652B">
            <w:pPr>
              <w:pStyle w:val="ListParagraph"/>
              <w:spacing w:after="0" w:line="240" w:lineRule="auto"/>
              <w:ind w:left="226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C mispairing with A</w:t>
            </w:r>
          </w:p>
          <w:p w14:paraId="56769E92" w14:textId="77777777" w:rsidR="000D65FE" w:rsidRPr="00D75935" w:rsidRDefault="000D65FE" w:rsidP="005D652B">
            <w:pPr>
              <w:pStyle w:val="ListParagraph"/>
              <w:spacing w:after="0" w:line="240" w:lineRule="auto"/>
              <w:ind w:left="226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FAE3496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306R</w:t>
            </w:r>
          </w:p>
        </w:tc>
      </w:tr>
      <w:tr w:rsidR="000D65FE" w:rsidRPr="00D75935" w14:paraId="49455175" w14:textId="77777777" w:rsidTr="005D652B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B0843C6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TAGG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T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D0D53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094EF84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4745" w:type="dxa"/>
            <w:vMerge/>
            <w:shd w:val="clear" w:color="auto" w:fill="auto"/>
            <w:noWrap/>
            <w:vAlign w:val="bottom"/>
            <w:hideMark/>
          </w:tcPr>
          <w:p w14:paraId="6CB53D91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007E0BD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0D65FE" w:rsidRPr="00D75935" w14:paraId="73F7ABB8" w14:textId="77777777" w:rsidTr="005D652B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352C216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ATG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TC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EC792C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2F142C9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14:paraId="3C9BF389" w14:textId="77777777" w:rsidR="000D65FE" w:rsidRPr="00D75935" w:rsidRDefault="000D65FE" w:rsidP="000D65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6" w:hanging="270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(-) strand C mispairing with A, or</w:t>
            </w:r>
          </w:p>
          <w:p w14:paraId="45DA926E" w14:textId="77777777" w:rsidR="000D65FE" w:rsidRPr="00D75935" w:rsidRDefault="000D65FE" w:rsidP="000D65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6" w:hanging="270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-</w:t>
            </w:r>
            <w:proofErr w:type="spellStart"/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A</w:t>
            </w: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D30609F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0D65FE" w:rsidRPr="00D75935" w14:paraId="64F706C2" w14:textId="77777777" w:rsidTr="005D652B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F83AAB3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AA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T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894C7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AB08AF6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4745" w:type="dxa"/>
            <w:vMerge w:val="restart"/>
            <w:shd w:val="clear" w:color="auto" w:fill="auto"/>
            <w:noWrap/>
            <w:vAlign w:val="center"/>
            <w:hideMark/>
          </w:tcPr>
          <w:p w14:paraId="31CFABCD" w14:textId="77777777" w:rsidR="000D65FE" w:rsidRPr="00D75935" w:rsidRDefault="000D65FE" w:rsidP="005D652B">
            <w:pPr>
              <w:pStyle w:val="ListParagraph"/>
              <w:spacing w:before="100" w:beforeAutospacing="1" w:after="100" w:afterAutospacing="1" w:line="240" w:lineRule="auto"/>
              <w:ind w:left="230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(-) strand G wobble pairing with U</w:t>
            </w:r>
          </w:p>
          <w:p w14:paraId="06FEA64D" w14:textId="77777777" w:rsidR="000D65FE" w:rsidRPr="00D75935" w:rsidRDefault="000D65FE" w:rsidP="005D652B">
            <w:pPr>
              <w:pStyle w:val="ListParagraph"/>
              <w:spacing w:after="0" w:line="240" w:lineRule="auto"/>
              <w:ind w:left="226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23E8EBE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I283T</w:t>
            </w:r>
          </w:p>
        </w:tc>
      </w:tr>
      <w:tr w:rsidR="000D65FE" w:rsidRPr="00D75935" w14:paraId="28B6B96B" w14:textId="77777777" w:rsidTr="005D652B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3CB2481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GC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T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45582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F9144BF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4745" w:type="dxa"/>
            <w:vMerge/>
            <w:shd w:val="clear" w:color="auto" w:fill="auto"/>
            <w:noWrap/>
            <w:vAlign w:val="bottom"/>
            <w:hideMark/>
          </w:tcPr>
          <w:p w14:paraId="03076281" w14:textId="77777777" w:rsidR="000D65FE" w:rsidRPr="00D75935" w:rsidRDefault="000D65FE" w:rsidP="000D65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6" w:hanging="180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D5A9FF1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0D65FE" w:rsidRPr="00D75935" w14:paraId="35A4F648" w14:textId="77777777" w:rsidTr="005D652B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4F418B0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GC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CC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3D11C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759E95A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4745" w:type="dxa"/>
            <w:vMerge/>
            <w:shd w:val="clear" w:color="auto" w:fill="auto"/>
            <w:noWrap/>
            <w:vAlign w:val="bottom"/>
            <w:hideMark/>
          </w:tcPr>
          <w:p w14:paraId="5F59F4CA" w14:textId="77777777" w:rsidR="000D65FE" w:rsidRPr="00D75935" w:rsidRDefault="000D65FE" w:rsidP="000D65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6" w:hanging="18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910D415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381G</w:t>
            </w:r>
          </w:p>
        </w:tc>
      </w:tr>
      <w:tr w:rsidR="000D65FE" w:rsidRPr="00D75935" w14:paraId="62993679" w14:textId="77777777" w:rsidTr="005D652B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488FB08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TT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TG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31155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48CE943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27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14:paraId="2CDD5ABA" w14:textId="77777777" w:rsidR="000D65FE" w:rsidRPr="00D75935" w:rsidRDefault="000D65FE" w:rsidP="000D65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26" w:hanging="18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U wobble pairing with G</w:t>
            </w:r>
          </w:p>
          <w:p w14:paraId="42EE4B91" w14:textId="77777777" w:rsidR="000D65FE" w:rsidRPr="00D75935" w:rsidRDefault="000D65FE" w:rsidP="000D65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26" w:hanging="18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A3A cytosine deamination</w:t>
            </w:r>
          </w:p>
          <w:p w14:paraId="4AD5C3C8" w14:textId="77777777" w:rsidR="000D65FE" w:rsidRPr="00D75935" w:rsidRDefault="000D65FE" w:rsidP="005D652B">
            <w:pPr>
              <w:pStyle w:val="ListParagraph"/>
              <w:spacing w:after="0" w:line="240" w:lineRule="auto"/>
              <w:ind w:left="406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5C49BCA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444K</w:t>
            </w:r>
          </w:p>
        </w:tc>
      </w:tr>
      <w:tr w:rsidR="000D65FE" w:rsidRPr="00D75935" w14:paraId="505E54B0" w14:textId="77777777" w:rsidTr="005D652B">
        <w:trPr>
          <w:trHeight w:val="36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ACBB299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GC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A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F6DF9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07AD3DC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14:paraId="531E4FB3" w14:textId="77777777" w:rsidR="000D65FE" w:rsidRPr="00D75935" w:rsidRDefault="000D65FE" w:rsidP="000D65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26" w:hanging="180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(-) strand U wobble pairing with G, or</w:t>
            </w:r>
          </w:p>
          <w:p w14:paraId="4CE46962" w14:textId="77777777" w:rsidR="000D65FE" w:rsidRPr="00D75935" w:rsidRDefault="000D65FE" w:rsidP="000D65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26" w:hanging="180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3A cytosine deamination, or</w:t>
            </w:r>
          </w:p>
          <w:p w14:paraId="71ABA8E5" w14:textId="77777777" w:rsidR="000D65FE" w:rsidRPr="00D75935" w:rsidRDefault="000D65FE" w:rsidP="000D65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 w:hanging="270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-</w:t>
            </w:r>
            <w:proofErr w:type="spellStart"/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A</w:t>
            </w: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17B404B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0D65FE" w:rsidRPr="00D75935" w14:paraId="0FA16FEB" w14:textId="77777777" w:rsidTr="005D652B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DE3BCCD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AC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T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EEEA6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1A6188C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14:paraId="5C0855D9" w14:textId="77777777" w:rsidR="000D65FE" w:rsidRPr="00D75935" w:rsidRDefault="000D65FE" w:rsidP="005D652B">
            <w:pPr>
              <w:pStyle w:val="ListParagraph"/>
              <w:spacing w:after="0" w:line="240" w:lineRule="auto"/>
              <w:ind w:left="226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A mispairing with C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6D25F5E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408I</w:t>
            </w:r>
          </w:p>
        </w:tc>
      </w:tr>
      <w:tr w:rsidR="000D65FE" w:rsidRPr="00D75935" w14:paraId="03230CA0" w14:textId="77777777" w:rsidTr="005D652B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F4F4AE2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TT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A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F8A900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1784A3A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14:paraId="5EC47C1E" w14:textId="77777777" w:rsidR="000D65FE" w:rsidRPr="00D75935" w:rsidRDefault="000D65FE" w:rsidP="005D652B">
            <w:pPr>
              <w:pStyle w:val="ListParagraph"/>
              <w:spacing w:after="0" w:line="240" w:lineRule="auto"/>
              <w:ind w:left="226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C mispairing with U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2DA7E10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347R</w:t>
            </w:r>
          </w:p>
        </w:tc>
      </w:tr>
      <w:tr w:rsidR="000D65FE" w:rsidRPr="00D75935" w14:paraId="3B431C9B" w14:textId="77777777" w:rsidTr="005D652B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2A7FD4F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CAT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T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DBFD5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1A509CB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14:paraId="6375B285" w14:textId="77777777" w:rsidR="000D65FE" w:rsidRPr="00D75935" w:rsidRDefault="000D65FE" w:rsidP="005D652B">
            <w:pPr>
              <w:pStyle w:val="ListParagraph"/>
              <w:spacing w:after="0" w:line="240" w:lineRule="auto"/>
              <w:ind w:left="226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A mispairing with G</w:t>
            </w:r>
          </w:p>
          <w:p w14:paraId="354E893C" w14:textId="77777777" w:rsidR="000D65FE" w:rsidRPr="00D75935" w:rsidRDefault="000D65FE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0F3925F" w14:textId="77777777" w:rsidR="000D65FE" w:rsidRPr="00D75935" w:rsidRDefault="000D65FE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one</w:t>
            </w:r>
          </w:p>
        </w:tc>
      </w:tr>
    </w:tbl>
    <w:p w14:paraId="18AD34D6" w14:textId="77777777" w:rsidR="000D65FE" w:rsidRPr="00D75935" w:rsidRDefault="000D65FE" w:rsidP="000D65FE">
      <w:pPr>
        <w:jc w:val="both"/>
        <w:rPr>
          <w:rFonts w:asciiTheme="minorHAnsi" w:hAnsiTheme="minorHAnsi" w:cstheme="minorHAnsi"/>
          <w:sz w:val="20"/>
          <w:szCs w:val="20"/>
        </w:rPr>
      </w:pPr>
      <w:r w:rsidRPr="00D75935"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proofErr w:type="spellStart"/>
      <w:r w:rsidRPr="00D75935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Pr="00D75935">
        <w:rPr>
          <w:rFonts w:asciiTheme="minorHAnsi" w:hAnsiTheme="minorHAnsi" w:cstheme="minorHAnsi"/>
          <w:sz w:val="20"/>
          <w:szCs w:val="20"/>
        </w:rPr>
        <w:t>Mutational</w:t>
      </w:r>
      <w:proofErr w:type="spellEnd"/>
      <w:r w:rsidRPr="00D75935">
        <w:rPr>
          <w:rFonts w:asciiTheme="minorHAnsi" w:hAnsiTheme="minorHAnsi" w:cstheme="minorHAnsi"/>
          <w:sz w:val="20"/>
          <w:szCs w:val="20"/>
        </w:rPr>
        <w:t xml:space="preserve"> events leading to base pair mismatches during (+) strand synthesis are not considered because no mismatches were ever detected in the sequencing studies. Mismatches occurring during (-) strand synthesis are more consistent with the absence of observable mismatches because the (+) strand RNA template is degraded before second strand synthesis, which removes the mismatch and results in a base pair substitution after reverse transcription. </w:t>
      </w:r>
      <w:proofErr w:type="spellStart"/>
      <w:r w:rsidRPr="00D75935">
        <w:rPr>
          <w:rFonts w:asciiTheme="minorHAnsi" w:hAnsiTheme="minorHAnsi" w:cstheme="minorHAnsi"/>
          <w:sz w:val="20"/>
          <w:szCs w:val="20"/>
          <w:vertAlign w:val="superscript"/>
        </w:rPr>
        <w:t>b</w:t>
      </w:r>
      <w:r w:rsidRPr="00D75935">
        <w:rPr>
          <w:rFonts w:asciiTheme="minorHAnsi" w:hAnsiTheme="minorHAnsi" w:cstheme="minorHAnsi"/>
          <w:sz w:val="20"/>
          <w:szCs w:val="20"/>
        </w:rPr>
        <w:t>M</w:t>
      </w:r>
      <w:proofErr w:type="spellEnd"/>
      <w:r w:rsidRPr="00D75935">
        <w:rPr>
          <w:rFonts w:asciiTheme="minorHAnsi" w:hAnsiTheme="minorHAnsi" w:cstheme="minorHAnsi"/>
          <w:sz w:val="20"/>
          <w:szCs w:val="20"/>
        </w:rPr>
        <w:t xml:space="preserve">-RA indicates a misalignment-realignment event during reverse transcriptase extension. </w:t>
      </w:r>
    </w:p>
    <w:p w14:paraId="1F6CA1F7" w14:textId="60FBDDB9" w:rsidR="00116E3C" w:rsidRPr="000D65FE" w:rsidRDefault="00116E3C">
      <w:pPr>
        <w:rPr>
          <w:rFonts w:asciiTheme="minorHAnsi" w:hAnsiTheme="minorHAnsi" w:cstheme="minorHAnsi"/>
          <w:b/>
          <w:sz w:val="20"/>
          <w:szCs w:val="20"/>
        </w:rPr>
      </w:pPr>
      <w:bookmarkStart w:id="0" w:name="_GoBack"/>
      <w:bookmarkEnd w:id="0"/>
    </w:p>
    <w:sectPr w:rsidR="00116E3C" w:rsidRPr="000D65FE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E616E"/>
    <w:multiLevelType w:val="hybridMultilevel"/>
    <w:tmpl w:val="D2A8090E"/>
    <w:lvl w:ilvl="0" w:tplc="E9E47A0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5A635F"/>
    <w:multiLevelType w:val="hybridMultilevel"/>
    <w:tmpl w:val="D2A8090E"/>
    <w:lvl w:ilvl="0" w:tplc="E9E47A0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9C7C9E"/>
    <w:multiLevelType w:val="hybridMultilevel"/>
    <w:tmpl w:val="120E0734"/>
    <w:lvl w:ilvl="0" w:tplc="AFAA95F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8C751E"/>
    <w:multiLevelType w:val="hybridMultilevel"/>
    <w:tmpl w:val="CD28F166"/>
    <w:lvl w:ilvl="0" w:tplc="B3568FDE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5FE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D65FE"/>
    <w:rsid w:val="000F0331"/>
    <w:rsid w:val="0011673A"/>
    <w:rsid w:val="00116B64"/>
    <w:rsid w:val="00116E3C"/>
    <w:rsid w:val="001218DE"/>
    <w:rsid w:val="001364B7"/>
    <w:rsid w:val="00143FE4"/>
    <w:rsid w:val="00150E1C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67BD"/>
    <w:rsid w:val="00967FE8"/>
    <w:rsid w:val="00981F20"/>
    <w:rsid w:val="009B112B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B6F03"/>
    <w:rsid w:val="00D262EA"/>
    <w:rsid w:val="00D466B7"/>
    <w:rsid w:val="00D473EA"/>
    <w:rsid w:val="00D6241F"/>
    <w:rsid w:val="00D852EC"/>
    <w:rsid w:val="00D90718"/>
    <w:rsid w:val="00DA6E06"/>
    <w:rsid w:val="00DB5423"/>
    <w:rsid w:val="00E05591"/>
    <w:rsid w:val="00E278EB"/>
    <w:rsid w:val="00E344BF"/>
    <w:rsid w:val="00EA7F9D"/>
    <w:rsid w:val="00F0611D"/>
    <w:rsid w:val="00F11E40"/>
    <w:rsid w:val="00F700CA"/>
    <w:rsid w:val="00F96AC4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EDDDF"/>
  <w15:chartTrackingRefBased/>
  <w15:docId w15:val="{48748965-9023-DA4D-89EA-34C9FA88A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65FE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5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1</cp:revision>
  <dcterms:created xsi:type="dcterms:W3CDTF">2020-02-16T15:21:00Z</dcterms:created>
  <dcterms:modified xsi:type="dcterms:W3CDTF">2020-02-16T15:22:00Z</dcterms:modified>
</cp:coreProperties>
</file>